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5667" w14:textId="5249D1D3" w:rsidR="00532930" w:rsidRPr="00532930" w:rsidRDefault="00532930">
      <w:pPr>
        <w:rPr>
          <w:rFonts w:ascii="Times New Roman" w:hAnsi="Times New Roman" w:cs="Times New Roman"/>
          <w:sz w:val="24"/>
          <w:szCs w:val="24"/>
        </w:rPr>
      </w:pPr>
      <w:r w:rsidRPr="00616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F66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2930">
        <w:rPr>
          <w:rFonts w:ascii="Times New Roman" w:hAnsi="Times New Roman" w:cs="Times New Roman"/>
          <w:sz w:val="24"/>
          <w:szCs w:val="24"/>
        </w:rPr>
        <w:t>.</w:t>
      </w:r>
      <w:r w:rsidR="00EF3FCB">
        <w:rPr>
          <w:rFonts w:ascii="Times New Roman" w:hAnsi="Times New Roman" w:cs="Times New Roman"/>
          <w:sz w:val="24"/>
          <w:szCs w:val="24"/>
        </w:rPr>
        <w:t xml:space="preserve"> </w:t>
      </w:r>
      <w:r w:rsidR="00601991">
        <w:rPr>
          <w:rFonts w:ascii="Times New Roman" w:hAnsi="Times New Roman" w:cs="Times New Roman"/>
          <w:sz w:val="24"/>
          <w:szCs w:val="24"/>
        </w:rPr>
        <w:t>Short-term outcomes during index hospitalization</w:t>
      </w:r>
      <w:r w:rsidR="00EF3FCB">
        <w:rPr>
          <w:rFonts w:ascii="Times New Roman" w:hAnsi="Times New Roman" w:cs="Times New Roman"/>
          <w:sz w:val="24"/>
          <w:szCs w:val="24"/>
        </w:rPr>
        <w:t xml:space="preserve">, </w:t>
      </w:r>
      <w:r w:rsidR="00DA3AEE">
        <w:rPr>
          <w:rFonts w:ascii="Times New Roman" w:hAnsi="Times New Roman" w:cs="Times New Roman" w:hint="eastAsia"/>
          <w:sz w:val="24"/>
          <w:szCs w:val="24"/>
        </w:rPr>
        <w:t>fro</w:t>
      </w:r>
      <w:r w:rsidR="00DA3AEE">
        <w:rPr>
          <w:rFonts w:ascii="Times New Roman" w:hAnsi="Times New Roman" w:cs="Times New Roman"/>
          <w:sz w:val="24"/>
          <w:szCs w:val="24"/>
        </w:rPr>
        <w:t>m 800 AMI patients with baseline thrombocytopenia</w:t>
      </w:r>
    </w:p>
    <w:tbl>
      <w:tblPr>
        <w:tblStyle w:val="PlainTable2"/>
        <w:tblW w:w="13320" w:type="dxa"/>
        <w:tblLook w:val="04A0" w:firstRow="1" w:lastRow="0" w:firstColumn="1" w:lastColumn="0" w:noHBand="0" w:noVBand="1"/>
      </w:tblPr>
      <w:tblGrid>
        <w:gridCol w:w="6080"/>
        <w:gridCol w:w="3080"/>
        <w:gridCol w:w="3080"/>
        <w:gridCol w:w="1080"/>
      </w:tblGrid>
      <w:tr w:rsidR="00532930" w:rsidRPr="00532930" w14:paraId="47461743" w14:textId="77777777" w:rsidTr="00532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  <w:hideMark/>
          </w:tcPr>
          <w:p w14:paraId="73EECD9C" w14:textId="77777777" w:rsidR="00532930" w:rsidRPr="00B41875" w:rsidRDefault="00532930" w:rsidP="0061637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080" w:type="dxa"/>
            <w:noWrap/>
            <w:hideMark/>
          </w:tcPr>
          <w:p w14:paraId="54F647F7" w14:textId="4B6BE142" w:rsidR="00532930" w:rsidRPr="00B41875" w:rsidRDefault="00E95C72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  <w:p w14:paraId="2B52E231" w14:textId="675B5591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E95C7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)</w:t>
            </w:r>
          </w:p>
        </w:tc>
        <w:tc>
          <w:tcPr>
            <w:tcW w:w="3080" w:type="dxa"/>
            <w:noWrap/>
            <w:hideMark/>
          </w:tcPr>
          <w:p w14:paraId="254AB46D" w14:textId="6231F852" w:rsidR="00532930" w:rsidRPr="00B41875" w:rsidRDefault="00E95C72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  <w:p w14:paraId="25BC49D8" w14:textId="6778BFBD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n </w:t>
            </w:r>
            <w:r w:rsidR="00E95C7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 556)</w:t>
            </w:r>
          </w:p>
        </w:tc>
        <w:tc>
          <w:tcPr>
            <w:tcW w:w="1080" w:type="dxa"/>
            <w:noWrap/>
            <w:hideMark/>
          </w:tcPr>
          <w:p w14:paraId="4369A75B" w14:textId="77777777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82479" w:rsidRPr="00532930" w14:paraId="35301BCF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46EC098" w14:textId="2333C82C" w:rsidR="00C82479" w:rsidRPr="00B41875" w:rsidRDefault="00C82479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-hospital de</w:t>
            </w:r>
            <w:r w:rsidR="00E95C7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h</w:t>
            </w:r>
          </w:p>
        </w:tc>
        <w:tc>
          <w:tcPr>
            <w:tcW w:w="3080" w:type="dxa"/>
            <w:noWrap/>
          </w:tcPr>
          <w:p w14:paraId="57DF9009" w14:textId="59B3A028" w:rsidR="00C82479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5.7%)</w:t>
            </w:r>
          </w:p>
        </w:tc>
        <w:tc>
          <w:tcPr>
            <w:tcW w:w="3080" w:type="dxa"/>
            <w:noWrap/>
          </w:tcPr>
          <w:p w14:paraId="36A59D2F" w14:textId="3955DE50" w:rsidR="00C82479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8.6%)</w:t>
            </w:r>
          </w:p>
        </w:tc>
        <w:tc>
          <w:tcPr>
            <w:tcW w:w="1080" w:type="dxa"/>
            <w:noWrap/>
          </w:tcPr>
          <w:p w14:paraId="0A8BEDD8" w14:textId="48BA17A2" w:rsidR="00C82479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59</w:t>
            </w:r>
          </w:p>
        </w:tc>
      </w:tr>
      <w:tr w:rsidR="0031433F" w:rsidRPr="00532930" w14:paraId="04D01E39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F49E1A6" w14:textId="37203C86" w:rsidR="0031433F" w:rsidRPr="00B41875" w:rsidRDefault="0031433F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-hospital complications</w:t>
            </w:r>
          </w:p>
        </w:tc>
        <w:tc>
          <w:tcPr>
            <w:tcW w:w="3080" w:type="dxa"/>
            <w:noWrap/>
          </w:tcPr>
          <w:p w14:paraId="606279B1" w14:textId="77777777" w:rsidR="0031433F" w:rsidRPr="00B41875" w:rsidRDefault="0031433F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noWrap/>
          </w:tcPr>
          <w:p w14:paraId="3CE353B7" w14:textId="77777777" w:rsidR="0031433F" w:rsidRPr="00B41875" w:rsidRDefault="0031433F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14:paraId="780F7A34" w14:textId="77777777" w:rsidR="0031433F" w:rsidRPr="00B41875" w:rsidRDefault="0031433F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1433F" w:rsidRPr="00532930" w14:paraId="4DA5901F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50F41E8F" w14:textId="1BC1D4C5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Cardiogenic shock</w:t>
            </w:r>
          </w:p>
        </w:tc>
        <w:tc>
          <w:tcPr>
            <w:tcW w:w="3080" w:type="dxa"/>
            <w:noWrap/>
          </w:tcPr>
          <w:p w14:paraId="404527B8" w14:textId="3CE4CF53" w:rsidR="0031433F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13.1%)</w:t>
            </w:r>
          </w:p>
        </w:tc>
        <w:tc>
          <w:tcPr>
            <w:tcW w:w="3080" w:type="dxa"/>
            <w:noWrap/>
          </w:tcPr>
          <w:p w14:paraId="38119A88" w14:textId="5AE0700B" w:rsidR="0031433F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 (16.0%)</w:t>
            </w:r>
          </w:p>
        </w:tc>
        <w:tc>
          <w:tcPr>
            <w:tcW w:w="1080" w:type="dxa"/>
            <w:noWrap/>
          </w:tcPr>
          <w:p w14:paraId="16622156" w14:textId="1B631531" w:rsidR="0031433F" w:rsidRPr="004076CD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293</w:t>
            </w:r>
          </w:p>
        </w:tc>
      </w:tr>
      <w:tr w:rsidR="005156A0" w:rsidRPr="00532930" w14:paraId="2AC2160F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0B6F92C" w14:textId="74AA31E4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New-onset heart failure</w:t>
            </w:r>
          </w:p>
        </w:tc>
        <w:tc>
          <w:tcPr>
            <w:tcW w:w="3080" w:type="dxa"/>
            <w:noWrap/>
          </w:tcPr>
          <w:p w14:paraId="0681CFF9" w14:textId="6F791953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6.6%)</w:t>
            </w:r>
          </w:p>
        </w:tc>
        <w:tc>
          <w:tcPr>
            <w:tcW w:w="3080" w:type="dxa"/>
            <w:noWrap/>
          </w:tcPr>
          <w:p w14:paraId="3D1445C5" w14:textId="6BE65E0C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6.5%)</w:t>
            </w:r>
          </w:p>
        </w:tc>
        <w:tc>
          <w:tcPr>
            <w:tcW w:w="1080" w:type="dxa"/>
            <w:noWrap/>
          </w:tcPr>
          <w:p w14:paraId="4DC57263" w14:textId="389ABD92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965</w:t>
            </w:r>
          </w:p>
        </w:tc>
      </w:tr>
      <w:tr w:rsidR="005156A0" w:rsidRPr="00532930" w14:paraId="651E518D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20555928" w14:textId="6BE3699F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Reoccur MI</w:t>
            </w:r>
          </w:p>
        </w:tc>
        <w:tc>
          <w:tcPr>
            <w:tcW w:w="3080" w:type="dxa"/>
            <w:noWrap/>
          </w:tcPr>
          <w:p w14:paraId="054A1FBD" w14:textId="10BD1D3E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8%)</w:t>
            </w:r>
          </w:p>
        </w:tc>
        <w:tc>
          <w:tcPr>
            <w:tcW w:w="3080" w:type="dxa"/>
            <w:noWrap/>
          </w:tcPr>
          <w:p w14:paraId="07B03EBA" w14:textId="0491BC1A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2%)</w:t>
            </w:r>
          </w:p>
        </w:tc>
        <w:tc>
          <w:tcPr>
            <w:tcW w:w="1080" w:type="dxa"/>
            <w:noWrap/>
          </w:tcPr>
          <w:p w14:paraId="0F63075E" w14:textId="44E8F305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222</w:t>
            </w:r>
          </w:p>
        </w:tc>
      </w:tr>
      <w:tr w:rsidR="005156A0" w:rsidRPr="00532930" w14:paraId="0CDBC742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CF515F7" w14:textId="200A8191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S</w:t>
            </w:r>
            <w:r w:rsidR="00E95C7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tent</w:t>
            </w:r>
            <w:r w:rsidR="00E95C7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thrombosis</w:t>
            </w:r>
          </w:p>
        </w:tc>
        <w:tc>
          <w:tcPr>
            <w:tcW w:w="3080" w:type="dxa"/>
            <w:noWrap/>
          </w:tcPr>
          <w:p w14:paraId="71588589" w14:textId="17FBDD08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8%)</w:t>
            </w:r>
          </w:p>
        </w:tc>
        <w:tc>
          <w:tcPr>
            <w:tcW w:w="3080" w:type="dxa"/>
            <w:noWrap/>
          </w:tcPr>
          <w:p w14:paraId="6C07CCAE" w14:textId="111A4711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2%)</w:t>
            </w:r>
          </w:p>
        </w:tc>
        <w:tc>
          <w:tcPr>
            <w:tcW w:w="1080" w:type="dxa"/>
            <w:noWrap/>
          </w:tcPr>
          <w:p w14:paraId="02442F6B" w14:textId="60745E38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222</w:t>
            </w:r>
          </w:p>
        </w:tc>
      </w:tr>
      <w:tr w:rsidR="005156A0" w:rsidRPr="00532930" w14:paraId="283A4906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6677E8F9" w14:textId="64A722A0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Any CVA</w:t>
            </w:r>
          </w:p>
        </w:tc>
        <w:tc>
          <w:tcPr>
            <w:tcW w:w="3080" w:type="dxa"/>
            <w:noWrap/>
          </w:tcPr>
          <w:p w14:paraId="2131798F" w14:textId="11EEEF4A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3080" w:type="dxa"/>
            <w:noWrap/>
          </w:tcPr>
          <w:p w14:paraId="021116BB" w14:textId="1A5DAC02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3.2%)</w:t>
            </w:r>
          </w:p>
        </w:tc>
        <w:tc>
          <w:tcPr>
            <w:tcW w:w="1080" w:type="dxa"/>
            <w:noWrap/>
          </w:tcPr>
          <w:p w14:paraId="64A1A4C0" w14:textId="689CC69B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354</w:t>
            </w:r>
          </w:p>
        </w:tc>
      </w:tr>
      <w:tr w:rsidR="005156A0" w:rsidRPr="00532930" w14:paraId="2FDE314F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3A2393EF" w14:textId="57C474BE" w:rsidR="00D732AE" w:rsidRPr="00B41875" w:rsidRDefault="00D732AE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Bleeding</w:t>
            </w:r>
            <w:r w:rsidR="00AA0DE1"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omplications</w:t>
            </w:r>
          </w:p>
          <w:p w14:paraId="15E3A153" w14:textId="07499462" w:rsidR="005156A0" w:rsidRPr="00B41875" w:rsidRDefault="00D732AE" w:rsidP="00D732AE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Hgb decrease by 5 </w:t>
            </w:r>
            <w:r w:rsidR="001B4226"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g/dL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 Hct decrease by 15</w:t>
            </w:r>
            <w:r w:rsidR="001B4226"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%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80" w:type="dxa"/>
            <w:noWrap/>
          </w:tcPr>
          <w:p w14:paraId="58B0AA71" w14:textId="48521D09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3080" w:type="dxa"/>
            <w:noWrap/>
          </w:tcPr>
          <w:p w14:paraId="0C87A139" w14:textId="24A0190E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2.7%)</w:t>
            </w:r>
          </w:p>
        </w:tc>
        <w:tc>
          <w:tcPr>
            <w:tcW w:w="1080" w:type="dxa"/>
            <w:noWrap/>
          </w:tcPr>
          <w:p w14:paraId="4A40B7F6" w14:textId="26803CE1" w:rsidR="005156A0" w:rsidRPr="004076CD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588</w:t>
            </w:r>
          </w:p>
        </w:tc>
      </w:tr>
      <w:tr w:rsidR="005156A0" w:rsidRPr="00532930" w14:paraId="046F9C98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12D4DC5" w14:textId="0EE342BD" w:rsidR="005156A0" w:rsidRPr="00B41875" w:rsidRDefault="00A5138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Ventricular tachycardia or fibrillation</w:t>
            </w:r>
          </w:p>
        </w:tc>
        <w:tc>
          <w:tcPr>
            <w:tcW w:w="3080" w:type="dxa"/>
            <w:noWrap/>
          </w:tcPr>
          <w:p w14:paraId="720D6331" w14:textId="65EFEC85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7.0%)</w:t>
            </w:r>
          </w:p>
        </w:tc>
        <w:tc>
          <w:tcPr>
            <w:tcW w:w="3080" w:type="dxa"/>
            <w:noWrap/>
          </w:tcPr>
          <w:p w14:paraId="06A34CE9" w14:textId="4DEC397F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6.1%)</w:t>
            </w:r>
          </w:p>
        </w:tc>
        <w:tc>
          <w:tcPr>
            <w:tcW w:w="1080" w:type="dxa"/>
            <w:noWrap/>
          </w:tcPr>
          <w:p w14:paraId="41CA2EBB" w14:textId="79102733" w:rsidR="005156A0" w:rsidRPr="004076CD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650</w:t>
            </w:r>
          </w:p>
        </w:tc>
      </w:tr>
      <w:tr w:rsidR="005156A0" w:rsidRPr="00532930" w14:paraId="3994E4E0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8D732D5" w14:textId="518EE160" w:rsidR="005156A0" w:rsidRPr="00B41875" w:rsidRDefault="00A5138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E95C7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w-onset a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ial fibrillation</w:t>
            </w:r>
          </w:p>
        </w:tc>
        <w:tc>
          <w:tcPr>
            <w:tcW w:w="3080" w:type="dxa"/>
            <w:noWrap/>
          </w:tcPr>
          <w:p w14:paraId="02C5F764" w14:textId="2FC23D1F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 (7.8%)</w:t>
            </w:r>
          </w:p>
        </w:tc>
        <w:tc>
          <w:tcPr>
            <w:tcW w:w="3080" w:type="dxa"/>
            <w:noWrap/>
          </w:tcPr>
          <w:p w14:paraId="7FB05AEA" w14:textId="238748FC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4.9%)</w:t>
            </w:r>
          </w:p>
        </w:tc>
        <w:tc>
          <w:tcPr>
            <w:tcW w:w="1080" w:type="dxa"/>
            <w:noWrap/>
          </w:tcPr>
          <w:p w14:paraId="2B9CCDEE" w14:textId="2304F064" w:rsidR="005156A0" w:rsidRPr="00B41875" w:rsidRDefault="00E95C72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01</w:t>
            </w:r>
          </w:p>
        </w:tc>
      </w:tr>
      <w:tr w:rsidR="005156A0" w:rsidRPr="00532930" w14:paraId="5B98D09A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58F83FA3" w14:textId="1FA8710E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Acute kidney injury</w:t>
            </w:r>
          </w:p>
        </w:tc>
        <w:tc>
          <w:tcPr>
            <w:tcW w:w="3080" w:type="dxa"/>
            <w:noWrap/>
          </w:tcPr>
          <w:p w14:paraId="46AE48A0" w14:textId="417963BE" w:rsidR="005156A0" w:rsidRPr="00B41875" w:rsidRDefault="00E8438A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.2%)</w:t>
            </w:r>
          </w:p>
        </w:tc>
        <w:tc>
          <w:tcPr>
            <w:tcW w:w="3080" w:type="dxa"/>
            <w:noWrap/>
          </w:tcPr>
          <w:p w14:paraId="2724F7FF" w14:textId="517BA27B" w:rsidR="005156A0" w:rsidRPr="00B41875" w:rsidRDefault="00E8438A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2.5%)</w:t>
            </w:r>
          </w:p>
        </w:tc>
        <w:tc>
          <w:tcPr>
            <w:tcW w:w="1080" w:type="dxa"/>
            <w:noWrap/>
          </w:tcPr>
          <w:p w14:paraId="504AAB42" w14:textId="70D712DD" w:rsidR="005156A0" w:rsidRPr="00B41875" w:rsidRDefault="00E8438A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298</w:t>
            </w:r>
          </w:p>
        </w:tc>
      </w:tr>
      <w:tr w:rsidR="005156A0" w:rsidRPr="00532930" w14:paraId="79FB44BD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108784AE" w14:textId="29FEFDE3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Sepsis</w:t>
            </w:r>
          </w:p>
        </w:tc>
        <w:tc>
          <w:tcPr>
            <w:tcW w:w="3080" w:type="dxa"/>
            <w:noWrap/>
          </w:tcPr>
          <w:p w14:paraId="39F9CDCB" w14:textId="644C8593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4%)</w:t>
            </w:r>
          </w:p>
        </w:tc>
        <w:tc>
          <w:tcPr>
            <w:tcW w:w="3080" w:type="dxa"/>
            <w:noWrap/>
          </w:tcPr>
          <w:p w14:paraId="3F58C2A2" w14:textId="38CE0A82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2.0%)</w:t>
            </w:r>
          </w:p>
        </w:tc>
        <w:tc>
          <w:tcPr>
            <w:tcW w:w="1080" w:type="dxa"/>
            <w:noWrap/>
          </w:tcPr>
          <w:p w14:paraId="4B2F8B2E" w14:textId="78A22326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19</w:t>
            </w:r>
          </w:p>
        </w:tc>
      </w:tr>
      <w:tr w:rsidR="005156A0" w:rsidRPr="00532930" w14:paraId="1BEF33F7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37890F7B" w14:textId="2C4CED45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Multi-organ failure</w:t>
            </w:r>
          </w:p>
        </w:tc>
        <w:tc>
          <w:tcPr>
            <w:tcW w:w="3080" w:type="dxa"/>
            <w:noWrap/>
          </w:tcPr>
          <w:p w14:paraId="2023AF3D" w14:textId="0D32E6B4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.2%)</w:t>
            </w:r>
          </w:p>
        </w:tc>
        <w:tc>
          <w:tcPr>
            <w:tcW w:w="3080" w:type="dxa"/>
            <w:noWrap/>
          </w:tcPr>
          <w:p w14:paraId="14066A90" w14:textId="2FA0FA90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 (3.4%)</w:t>
            </w:r>
          </w:p>
        </w:tc>
        <w:tc>
          <w:tcPr>
            <w:tcW w:w="1080" w:type="dxa"/>
            <w:noWrap/>
          </w:tcPr>
          <w:p w14:paraId="5532E104" w14:textId="5F85D65D" w:rsidR="005156A0" w:rsidRPr="00B41875" w:rsidRDefault="00C5357C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01</w:t>
            </w:r>
          </w:p>
        </w:tc>
      </w:tr>
    </w:tbl>
    <w:p w14:paraId="3DBF3FF8" w14:textId="6D05D8FE" w:rsidR="005841EE" w:rsidRDefault="00DF462E" w:rsidP="00532930">
      <w:pPr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kern w:val="0"/>
          <w:sz w:val="24"/>
          <w:szCs w:val="24"/>
        </w:rPr>
        <w:t>Values are presented as number (percentage) for categorical values.</w:t>
      </w:r>
    </w:p>
    <w:p w14:paraId="5EAD2920" w14:textId="624B93EC" w:rsidR="004F04E4" w:rsidRPr="008710AB" w:rsidRDefault="0031622F" w:rsidP="00532930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AMI = acute myocardial infarction; </w:t>
      </w:r>
      <w:r w:rsidR="00DF773A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CVA = cerebrovascular accident; </w:t>
      </w:r>
      <w:r w:rsidR="00B51F9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Hct = hematocrit; Hgb = hemoglobin; </w:t>
      </w:r>
      <w:r w:rsidR="00DF773A">
        <w:rPr>
          <w:rFonts w:ascii="Times New Roman" w:eastAsia="Malgun Gothic" w:hAnsi="Times New Roman" w:cs="Times New Roman"/>
          <w:color w:val="000000"/>
          <w:sz w:val="24"/>
          <w:szCs w:val="24"/>
        </w:rPr>
        <w:t>MI = myocardial infarction</w:t>
      </w:r>
      <w:r w:rsidR="00E95C72">
        <w:rPr>
          <w:rFonts w:ascii="Times New Roman" w:eastAsia="Malgun Gothic" w:hAnsi="Times New Roman" w:cs="Times New Roman"/>
          <w:color w:val="000000"/>
          <w:sz w:val="24"/>
          <w:szCs w:val="24"/>
        </w:rPr>
        <w:t>.</w:t>
      </w:r>
    </w:p>
    <w:p w14:paraId="6638CEE8" w14:textId="77777777" w:rsidR="00532930" w:rsidRPr="00532930" w:rsidRDefault="00532930"/>
    <w:sectPr w:rsidR="00532930" w:rsidRPr="00532930" w:rsidSect="005329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79D4" w14:textId="77777777" w:rsidR="00E56293" w:rsidRDefault="00E56293" w:rsidP="00980362">
      <w:pPr>
        <w:spacing w:after="0" w:line="240" w:lineRule="auto"/>
      </w:pPr>
      <w:r>
        <w:separator/>
      </w:r>
    </w:p>
  </w:endnote>
  <w:endnote w:type="continuationSeparator" w:id="0">
    <w:p w14:paraId="3160265B" w14:textId="77777777" w:rsidR="00E56293" w:rsidRDefault="00E56293" w:rsidP="0098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FB3D7" w14:textId="77777777" w:rsidR="00E56293" w:rsidRDefault="00E56293" w:rsidP="00980362">
      <w:pPr>
        <w:spacing w:after="0" w:line="240" w:lineRule="auto"/>
      </w:pPr>
      <w:r>
        <w:separator/>
      </w:r>
    </w:p>
  </w:footnote>
  <w:footnote w:type="continuationSeparator" w:id="0">
    <w:p w14:paraId="26343451" w14:textId="77777777" w:rsidR="00E56293" w:rsidRDefault="00E56293" w:rsidP="00980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30"/>
    <w:rsid w:val="00111B0A"/>
    <w:rsid w:val="001A5762"/>
    <w:rsid w:val="001B4226"/>
    <w:rsid w:val="002A6F9F"/>
    <w:rsid w:val="002D4DA1"/>
    <w:rsid w:val="002E31D3"/>
    <w:rsid w:val="0031433F"/>
    <w:rsid w:val="0031622F"/>
    <w:rsid w:val="00321A9C"/>
    <w:rsid w:val="003A76E9"/>
    <w:rsid w:val="004076CD"/>
    <w:rsid w:val="004A31AF"/>
    <w:rsid w:val="004B7369"/>
    <w:rsid w:val="004D2A58"/>
    <w:rsid w:val="004F04E4"/>
    <w:rsid w:val="005156A0"/>
    <w:rsid w:val="00532930"/>
    <w:rsid w:val="005841EE"/>
    <w:rsid w:val="005B42E6"/>
    <w:rsid w:val="005F667C"/>
    <w:rsid w:val="00601991"/>
    <w:rsid w:val="0061637F"/>
    <w:rsid w:val="00665222"/>
    <w:rsid w:val="006C2F3B"/>
    <w:rsid w:val="00862E78"/>
    <w:rsid w:val="00973BEB"/>
    <w:rsid w:val="00980362"/>
    <w:rsid w:val="00A51381"/>
    <w:rsid w:val="00A64066"/>
    <w:rsid w:val="00AA0DE1"/>
    <w:rsid w:val="00B41875"/>
    <w:rsid w:val="00B51F96"/>
    <w:rsid w:val="00BA4D55"/>
    <w:rsid w:val="00C2492F"/>
    <w:rsid w:val="00C5138A"/>
    <w:rsid w:val="00C5357C"/>
    <w:rsid w:val="00C61421"/>
    <w:rsid w:val="00C82479"/>
    <w:rsid w:val="00D732AE"/>
    <w:rsid w:val="00DA3AEE"/>
    <w:rsid w:val="00DF462E"/>
    <w:rsid w:val="00DF4AAF"/>
    <w:rsid w:val="00DF773A"/>
    <w:rsid w:val="00E56293"/>
    <w:rsid w:val="00E8438A"/>
    <w:rsid w:val="00E95C72"/>
    <w:rsid w:val="00EF3FCB"/>
    <w:rsid w:val="00F05230"/>
    <w:rsid w:val="00F073D0"/>
    <w:rsid w:val="00F355A5"/>
    <w:rsid w:val="00F9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C04EE"/>
  <w15:chartTrackingRefBased/>
  <w15:docId w15:val="{C7EFF62A-2306-428C-8B3E-C128A536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29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0362"/>
  </w:style>
  <w:style w:type="paragraph" w:styleId="Footer">
    <w:name w:val="footer"/>
    <w:basedOn w:val="Normal"/>
    <w:link w:val="FooterChar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0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8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Coryn Clough</cp:lastModifiedBy>
  <cp:revision>2</cp:revision>
  <dcterms:created xsi:type="dcterms:W3CDTF">2022-08-17T14:43:00Z</dcterms:created>
  <dcterms:modified xsi:type="dcterms:W3CDTF">2022-08-17T14:43:00Z</dcterms:modified>
</cp:coreProperties>
</file>